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8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957"/>
        <w:gridCol w:w="1640"/>
        <w:gridCol w:w="2881"/>
      </w:tblGrid>
      <w:tr w:rsidR="000A37C3" w:rsidRPr="00465A8E" w14:paraId="307F3300" w14:textId="77777777" w:rsidTr="000A37C3">
        <w:trPr>
          <w:trHeight w:val="406"/>
        </w:trPr>
        <w:tc>
          <w:tcPr>
            <w:tcW w:w="4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2F8B50" w14:textId="77777777" w:rsidR="000A37C3" w:rsidRPr="000A37C3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0A3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006482" w14:textId="77777777" w:rsidR="000A37C3" w:rsidRPr="000A37C3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3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CD760" w14:textId="77777777" w:rsidR="000A37C3" w:rsidRPr="000A37C3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3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0A37C3" w:rsidRPr="00465A8E" w14:paraId="5F54D822" w14:textId="77777777" w:rsidTr="000A37C3">
        <w:trPr>
          <w:trHeight w:val="340"/>
        </w:trPr>
        <w:tc>
          <w:tcPr>
            <w:tcW w:w="7787" w:type="dxa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AD45886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odies</w:t>
            </w:r>
          </w:p>
        </w:tc>
      </w:tr>
      <w:tr w:rsidR="000A37C3" w:rsidRPr="00465A8E" w14:paraId="2FE27D6F" w14:textId="77777777" w:rsidTr="000A37C3">
        <w:trPr>
          <w:trHeight w:val="32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F466D1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human/mouse Bcl-6 Antibody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19514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507D4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358504</w:t>
            </w:r>
          </w:p>
        </w:tc>
      </w:tr>
      <w:tr w:rsidR="000A37C3" w:rsidRPr="00465A8E" w14:paraId="7E809CE2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F2DC19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L3 (MIP-1 alpha) Monoclonal Antibody (DNT3CC), PerCP-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luor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™ 71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27D9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C8701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46-7532-82</w:t>
            </w:r>
          </w:p>
        </w:tc>
      </w:tr>
      <w:tr w:rsidR="000A37C3" w:rsidRPr="00465A8E" w14:paraId="09B907F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F8057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 CCL5 (RANTES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BB555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C6766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49103</w:t>
            </w:r>
          </w:p>
        </w:tc>
      </w:tr>
      <w:tr w:rsidR="000A37C3" w:rsidRPr="00465A8E" w14:paraId="75E94156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7256B6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 CD197 (CCR7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5336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419B2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20105</w:t>
            </w:r>
          </w:p>
        </w:tc>
      </w:tr>
      <w:tr w:rsidR="000A37C3" w:rsidRPr="00465A8E" w14:paraId="20DEED7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7C8638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 CXCL9 (MIG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35BD2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CA569F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15603</w:t>
            </w:r>
          </w:p>
        </w:tc>
      </w:tr>
      <w:tr w:rsidR="000A37C3" w:rsidRPr="00465A8E" w14:paraId="31CD380A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47D142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11a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33963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6692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1106</w:t>
            </w:r>
          </w:p>
        </w:tc>
      </w:tr>
      <w:tr w:rsidR="000A37C3" w:rsidRPr="00465A8E" w14:paraId="528BBCA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EBB213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Cyanine7 anti-mouse CD11a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B3F9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63890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1122</w:t>
            </w:r>
          </w:p>
        </w:tc>
      </w:tr>
      <w:tr w:rsidR="000A37C3" w:rsidRPr="00465A8E" w14:paraId="6DA85215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D17C4E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/human CD11b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A9F2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D8FE8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1208</w:t>
            </w:r>
          </w:p>
        </w:tc>
      </w:tr>
      <w:tr w:rsidR="000A37C3" w:rsidRPr="00465A8E" w14:paraId="480E350C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61EACF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1b Monoclonal Antibody (M1/70), PE-Cyanine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79F8B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247658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# </w:t>
            </w:r>
            <w:r w:rsidRPr="00913DDD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-0112-82</w:t>
            </w:r>
          </w:p>
        </w:tc>
      </w:tr>
      <w:tr w:rsidR="000A37C3" w:rsidRPr="00465A8E" w14:paraId="36C795F0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5DAC2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 anti-mouse CD11c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7636A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1C111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7310</w:t>
            </w:r>
          </w:p>
        </w:tc>
      </w:tr>
      <w:tr w:rsidR="000A37C3" w:rsidRPr="00465A8E" w14:paraId="6A6AC05A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FED15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11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C710C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bo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DA729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35-0114-U100</w:t>
            </w:r>
          </w:p>
        </w:tc>
      </w:tr>
      <w:tr w:rsidR="000A37C3" w:rsidRPr="00465A8E" w14:paraId="14249C22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623110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 CD169 (Siglec-1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0E9A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0D0BD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42403</w:t>
            </w:r>
          </w:p>
        </w:tc>
      </w:tr>
      <w:tr w:rsidR="000A37C3" w:rsidRPr="00465A8E" w14:paraId="7ABE43CA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86840A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/Cyanine7 anti-mouse CD19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845C9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1928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5529</w:t>
            </w:r>
          </w:p>
        </w:tc>
      </w:tr>
      <w:tr w:rsidR="000A37C3" w:rsidRPr="00465A8E" w14:paraId="607D3BEA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3B8FEB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9 Monoclonal Antibody (eBio1D3 (1D3)), PerCP-Cyanine5.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0D2E2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CB114F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45-0193-82</w:t>
            </w:r>
          </w:p>
        </w:tc>
      </w:tr>
      <w:tr w:rsidR="000A37C3" w:rsidRPr="00465A8E" w14:paraId="7CF58B53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705C3F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 anti-mouse CD19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8FA75D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61489C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5511</w:t>
            </w:r>
          </w:p>
        </w:tc>
      </w:tr>
      <w:tr w:rsidR="000A37C3" w:rsidRPr="00465A8E" w14:paraId="37A06A82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EEE3AA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2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0DBF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bo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24035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35-0251-U100</w:t>
            </w:r>
          </w:p>
        </w:tc>
      </w:tr>
      <w:tr w:rsidR="000A37C3" w:rsidRPr="00465A8E" w14:paraId="49D4880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22D186" w14:textId="77777777" w:rsidR="000A37C3" w:rsidRPr="00913DDD" w:rsidRDefault="000A37C3" w:rsidP="000A37C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5 Monoclonal Antibody (PC61.5), P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CCC26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B5A5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2-0251-82</w:t>
            </w:r>
          </w:p>
        </w:tc>
      </w:tr>
      <w:tr w:rsidR="000A37C3" w:rsidRPr="00465A8E" w14:paraId="52C5CBBB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72592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Cyanine7 Anti-Mouse CD2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D29E8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bo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5199DC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60-0251-U100</w:t>
            </w:r>
          </w:p>
        </w:tc>
      </w:tr>
      <w:tr w:rsidR="000A37C3" w:rsidRPr="00465A8E" w14:paraId="6592430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259DE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/Cyanine7 anti-mouse CD3ε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26652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036DA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330</w:t>
            </w:r>
          </w:p>
        </w:tc>
      </w:tr>
      <w:tr w:rsidR="000A37C3" w:rsidRPr="00465A8E" w14:paraId="4219B106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296F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510™ anti-mouse CD3ε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078F9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1CCE0D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353</w:t>
            </w:r>
          </w:p>
        </w:tc>
      </w:tr>
      <w:tr w:rsidR="000A37C3" w:rsidRPr="00465A8E" w14:paraId="00F2143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A9070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711™ anti-mouse CD3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F54D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E65FB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241</w:t>
            </w:r>
          </w:p>
        </w:tc>
      </w:tr>
      <w:tr w:rsidR="000A37C3" w:rsidRPr="00465A8E" w14:paraId="05F111FF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FE790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P anti-mouse CD3ε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76668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B480B9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325</w:t>
            </w:r>
          </w:p>
        </w:tc>
      </w:tr>
      <w:tr w:rsidR="000A37C3" w:rsidRPr="00465A8E" w14:paraId="0C22F055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C265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/Cyanine7 anti-mouse CD4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670AF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C137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414</w:t>
            </w:r>
          </w:p>
        </w:tc>
      </w:tr>
      <w:tr w:rsidR="000A37C3" w:rsidRPr="00465A8E" w14:paraId="138A756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6AA05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711™ anti-mouse CD4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694B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D4A35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447</w:t>
            </w:r>
          </w:p>
        </w:tc>
      </w:tr>
      <w:tr w:rsidR="000A37C3" w:rsidRPr="00465A8E" w14:paraId="39AB69DF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C5D5F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0 Monoclonal Antibody (HM40-3), FIT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F3D4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CDA12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-0402-82</w:t>
            </w:r>
          </w:p>
        </w:tc>
      </w:tr>
      <w:tr w:rsidR="000A37C3" w:rsidRPr="00465A8E" w14:paraId="6F0B1F28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0965A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/Cyanine7 anti-mouse CD45.1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8DA91D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9D712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0716</w:t>
            </w:r>
          </w:p>
        </w:tc>
      </w:tr>
      <w:tr w:rsidR="000A37C3" w:rsidRPr="00465A8E" w14:paraId="76B347A2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B7338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45.1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3F739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433E2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0705</w:t>
            </w:r>
          </w:p>
        </w:tc>
      </w:tr>
      <w:tr w:rsidR="000A37C3" w:rsidRPr="00465A8E" w14:paraId="0A40D26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D0154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 CD45.1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D0F5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D298E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0708</w:t>
            </w:r>
          </w:p>
        </w:tc>
      </w:tr>
      <w:tr w:rsidR="000A37C3" w:rsidRPr="00465A8E" w14:paraId="0562666E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D37B66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605™ anti-mouse CD45.2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1DFAF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EF824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9841</w:t>
            </w:r>
          </w:p>
        </w:tc>
      </w:tr>
      <w:tr w:rsidR="000A37C3" w:rsidRPr="00465A8E" w14:paraId="541C9757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004C6D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45.2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80A97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3F333F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9806</w:t>
            </w:r>
          </w:p>
        </w:tc>
      </w:tr>
      <w:tr w:rsidR="000A37C3" w:rsidRPr="00465A8E" w14:paraId="4029E037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E6C8E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421 Rat Anti-Mouse CD49d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75AF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A271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740016</w:t>
            </w:r>
          </w:p>
        </w:tc>
      </w:tr>
      <w:tr w:rsidR="000A37C3" w:rsidRPr="00465A8E" w14:paraId="1C358C12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8B6F6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69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3E937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AB570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4505</w:t>
            </w:r>
          </w:p>
        </w:tc>
      </w:tr>
      <w:tr w:rsidR="000A37C3" w:rsidRPr="00465A8E" w14:paraId="5F1FFF9D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B45B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E anti-mouse CD69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D3EC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1E9AA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4508</w:t>
            </w:r>
          </w:p>
        </w:tc>
      </w:tr>
      <w:tr w:rsidR="000A37C3" w:rsidRPr="00465A8E" w14:paraId="6E7BED1D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9E090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8a Monoclonal Antibody (53-6.7),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luor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™ 45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DD11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C823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48-0081-82</w:t>
            </w:r>
          </w:p>
        </w:tc>
      </w:tr>
      <w:tr w:rsidR="000A37C3" w:rsidRPr="00465A8E" w14:paraId="3C20BCFF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4464C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8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DAE7D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bo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D93E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35-0081-U500</w:t>
            </w:r>
          </w:p>
        </w:tc>
      </w:tr>
      <w:tr w:rsidR="000A37C3" w:rsidRPr="00465A8E" w14:paraId="3DB87986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FF4A9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80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DC84E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E35EC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4705</w:t>
            </w:r>
          </w:p>
        </w:tc>
      </w:tr>
      <w:tr w:rsidR="000A37C3" w:rsidRPr="00465A8E" w14:paraId="55C9F8CA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1AD31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86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21B35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8CB3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5109</w:t>
            </w:r>
          </w:p>
        </w:tc>
      </w:tr>
      <w:tr w:rsidR="000A37C3" w:rsidRPr="00465A8E" w14:paraId="1E71F42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5A5378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650™ anti-mouse CD183 (CXCR3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41069F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DA7EE69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26531</w:t>
            </w:r>
          </w:p>
        </w:tc>
      </w:tr>
      <w:tr w:rsidR="000A37C3" w:rsidRPr="00465A8E" w14:paraId="3FF6F418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B07D5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 anti-mouse CD185 (CXCR5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5788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ACB70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45506</w:t>
            </w:r>
          </w:p>
        </w:tc>
      </w:tr>
      <w:tr w:rsidR="000A37C3" w:rsidRPr="00465A8E" w14:paraId="391A5A25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FF010D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 CD186 (CXCR6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D842B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851F9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51103</w:t>
            </w:r>
          </w:p>
        </w:tc>
      </w:tr>
      <w:tr w:rsidR="000A37C3" w:rsidRPr="00465A8E" w14:paraId="68C7657B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01194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xa Fluor® 488 anti-mouse IFN-γ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34935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05277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05813</w:t>
            </w:r>
          </w:p>
        </w:tc>
      </w:tr>
      <w:tr w:rsidR="000A37C3" w:rsidRPr="00465A8E" w14:paraId="45DD8B3C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8CFF7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 anti-mouse IFN-γ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0712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1127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05810</w:t>
            </w:r>
          </w:p>
        </w:tc>
      </w:tr>
      <w:tr w:rsidR="000A37C3" w:rsidRPr="00465A8E" w14:paraId="5D575C52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3653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Rat Anti-Mouse IL-12 (p40/p70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003A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59928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54479</w:t>
            </w:r>
          </w:p>
        </w:tc>
      </w:tr>
      <w:tr w:rsidR="000A37C3" w:rsidRPr="00465A8E" w14:paraId="1A562DA8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7DABB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 anti-mouse CD223 (LAG-3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1D4A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84C5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25210</w:t>
            </w:r>
          </w:p>
        </w:tc>
      </w:tr>
      <w:tr w:rsidR="000A37C3" w:rsidRPr="00465A8E" w14:paraId="1071F58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223D66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C Class II (I-A/I-E) Monoclonal Antibody (M5/114.15.2), FIT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A7B2C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743068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-5321-85</w:t>
            </w:r>
          </w:p>
        </w:tc>
      </w:tr>
      <w:tr w:rsidR="000A37C3" w:rsidRPr="00465A8E" w14:paraId="1C6C9033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402B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Cyanine7 anti-mouse I-A/I-E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A2BA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9B6F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7630</w:t>
            </w:r>
          </w:p>
        </w:tc>
      </w:tr>
      <w:tr w:rsidR="000A37C3" w:rsidRPr="00465A8E" w14:paraId="7F6FDF1E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E4BB0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14 (NKG2D) Monoclonal Antibody (CX5), P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E81F2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0142E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2-5882-81</w:t>
            </w:r>
          </w:p>
        </w:tc>
      </w:tr>
      <w:tr w:rsidR="000A37C3" w:rsidRPr="00465A8E" w14:paraId="74DE57D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CF8E3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 anti-mouse CD279 (PD-1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909C3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C6C77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35213</w:t>
            </w:r>
          </w:p>
        </w:tc>
      </w:tr>
      <w:tr w:rsidR="000A37C3" w:rsidRPr="00465A8E" w14:paraId="1C44BD6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DD0E3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Cyanine7 anti-mouse CD279 (PD-1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6A9CD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5CC6D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35215</w:t>
            </w:r>
          </w:p>
        </w:tc>
      </w:tr>
      <w:tr w:rsidR="000A37C3" w:rsidRPr="00465A8E" w14:paraId="20F8919A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232B6E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421™ anti-mouse CD279 (PD-1)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45DCFA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73B1746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35221</w:t>
            </w:r>
          </w:p>
        </w:tc>
      </w:tr>
      <w:tr w:rsidR="000A37C3" w:rsidRPr="00465A8E" w14:paraId="344BAF05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68B1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Cyanine7 anti-T-bet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441DB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35069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644824</w:t>
            </w:r>
          </w:p>
        </w:tc>
      </w:tr>
      <w:tr w:rsidR="000A37C3" w:rsidRPr="00465A8E" w14:paraId="2008FCF3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86219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Mouse Anti-TCF-7/TCF-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C28DD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86CF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64217</w:t>
            </w:r>
          </w:p>
        </w:tc>
      </w:tr>
      <w:tr w:rsidR="000A37C3" w:rsidRPr="00465A8E" w14:paraId="384A8DF0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DCB91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510 Hamster Anti-Mouse TCR β Chai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B6684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CB1E0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63221</w:t>
            </w:r>
          </w:p>
        </w:tc>
      </w:tr>
      <w:tr w:rsidR="000A37C3" w:rsidRPr="00465A8E" w14:paraId="787A227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402E9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421™ anti-mouse TCR β chain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606C81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2F4BC1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9230</w:t>
            </w:r>
          </w:p>
        </w:tc>
      </w:tr>
      <w:tr w:rsidR="000A37C3" w:rsidRPr="00465A8E" w14:paraId="318EC2E2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89637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 Anti-mouse TCR γ/δ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86D5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6AE0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8116</w:t>
            </w:r>
          </w:p>
        </w:tc>
      </w:tr>
      <w:tr w:rsidR="000A37C3" w:rsidRPr="00465A8E" w14:paraId="2A5A6E6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717C1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R gamma/delta Monoclonal Antibody (eBioGL3 (GL-3, GL3)), P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7196B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71F58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2-5711-82</w:t>
            </w:r>
          </w:p>
        </w:tc>
      </w:tr>
      <w:tr w:rsidR="000A37C3" w:rsidRPr="00465A8E" w14:paraId="0F198236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49390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Cyanine7 anti-mouse TCR γ/δ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1CDD4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2385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8124</w:t>
            </w:r>
          </w:p>
        </w:tc>
      </w:tr>
      <w:tr w:rsidR="000A37C3" w:rsidRPr="00465A8E" w14:paraId="743C8CF5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A5021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P/Cyanine5.5 anti-mouse TNF-α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4E409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0FB91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06322</w:t>
            </w:r>
          </w:p>
        </w:tc>
      </w:tr>
      <w:tr w:rsidR="000A37C3" w:rsidRPr="00465A8E" w14:paraId="4BDF6557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F8788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V510 Hamster Anti-Mouse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δ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.3/2 TCR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4D80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50E14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744473</w:t>
            </w:r>
          </w:p>
        </w:tc>
      </w:tr>
      <w:tr w:rsidR="000A37C3" w:rsidRPr="00465A8E" w14:paraId="7989E348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FA0C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 anti-mouse TCR Vγ1.1/Cr4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08F5C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C8845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41106</w:t>
            </w:r>
          </w:p>
        </w:tc>
      </w:tr>
      <w:tr w:rsidR="000A37C3" w:rsidRPr="00465A8E" w14:paraId="2FA3B72A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E12DB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 anti-mouse TCR Vγ2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A41A0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84AA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37708</w:t>
            </w:r>
          </w:p>
        </w:tc>
      </w:tr>
      <w:tr w:rsidR="000A37C3" w:rsidRPr="00465A8E" w14:paraId="2F9FB441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B6945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Cyanine7 anti-mouse NK-1.1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65651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DE2C4A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8713</w:t>
            </w:r>
          </w:p>
        </w:tc>
      </w:tr>
      <w:tr w:rsidR="000A37C3" w:rsidRPr="00465A8E" w14:paraId="3A8249BC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D2FD4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cific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e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M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ti-mouse F4/80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4A5FB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1468C5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23124</w:t>
            </w:r>
          </w:p>
        </w:tc>
      </w:tr>
      <w:tr w:rsidR="000A37C3" w:rsidRPr="00465A8E" w14:paraId="2A4FD014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53754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fied anti-mouse CD16/32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C6352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5F1DA4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1302</w:t>
            </w:r>
          </w:p>
        </w:tc>
      </w:tr>
      <w:tr w:rsidR="000A37C3" w:rsidRPr="00465A8E" w14:paraId="665926BB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EE538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fied anti-GFP Antibod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0727B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98BE19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338002</w:t>
            </w:r>
          </w:p>
        </w:tc>
      </w:tr>
      <w:tr w:rsidR="000A37C3" w:rsidRPr="00465A8E" w14:paraId="28CB97C5" w14:textId="77777777" w:rsidTr="000A37C3">
        <w:trPr>
          <w:trHeight w:val="320"/>
        </w:trPr>
        <w:tc>
          <w:tcPr>
            <w:tcW w:w="43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2FB07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yLight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™ 488 Goat anti-rat IgG Antibody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91D1F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2300F6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405310</w:t>
            </w:r>
          </w:p>
        </w:tc>
      </w:tr>
      <w:tr w:rsidR="000A37C3" w:rsidRPr="00465A8E" w14:paraId="3F12A5F1" w14:textId="77777777" w:rsidTr="000A37C3">
        <w:trPr>
          <w:trHeight w:val="320"/>
        </w:trPr>
        <w:tc>
          <w:tcPr>
            <w:tcW w:w="7787" w:type="dxa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58A20A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0A37C3" w:rsidRPr="00465A8E" w14:paraId="727E7F78" w14:textId="77777777" w:rsidTr="000A37C3">
        <w:trPr>
          <w:trHeight w:val="32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74E624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rbol 12-myristate 13-acetate (PMA)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ADD9E2" w14:textId="77777777" w:rsidR="000A37C3" w:rsidRPr="00913DDD" w:rsidRDefault="000A37C3" w:rsidP="00273526">
            <w:pPr>
              <w:spacing w:line="240" w:lineRule="exact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an Chemical Company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C8C6EAC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08014</w:t>
            </w:r>
          </w:p>
        </w:tc>
      </w:tr>
      <w:tr w:rsidR="000A37C3" w:rsidRPr="00465A8E" w14:paraId="4CB11FAD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ED0744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efeldin A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3CB278" w14:textId="77777777" w:rsidR="000A37C3" w:rsidRPr="00913DDD" w:rsidRDefault="000A37C3" w:rsidP="00273526">
            <w:pPr>
              <w:spacing w:line="240" w:lineRule="exact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an Chemical Compan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4975552" w14:textId="77777777" w:rsidR="000A37C3" w:rsidRPr="00913DDD" w:rsidRDefault="000A37C3" w:rsidP="00273526">
            <w:pPr>
              <w:spacing w:line="240" w:lineRule="exact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1861</w:t>
            </w:r>
          </w:p>
        </w:tc>
      </w:tr>
      <w:tr w:rsidR="000A37C3" w:rsidRPr="00465A8E" w14:paraId="4B259159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191779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nomyci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A65ED0" w14:textId="77777777" w:rsidR="000A37C3" w:rsidRPr="00913DDD" w:rsidRDefault="000A37C3" w:rsidP="00273526">
            <w:pPr>
              <w:spacing w:line="240" w:lineRule="exact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an Chemical Compan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49033F2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0004974</w:t>
            </w:r>
          </w:p>
        </w:tc>
      </w:tr>
      <w:tr w:rsidR="000A37C3" w:rsidRPr="00465A8E" w14:paraId="7B45526F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45D34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htheria toxi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C743B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 Academi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77E170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01-517</w:t>
            </w:r>
          </w:p>
        </w:tc>
      </w:tr>
      <w:tr w:rsidR="000A37C3" w:rsidRPr="00465A8E" w14:paraId="72E9ABDE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785AB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T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I Peptid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3C279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GMA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sy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7C6DBC4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stom order</w:t>
            </w:r>
          </w:p>
        </w:tc>
      </w:tr>
      <w:tr w:rsidR="000A37C3" w:rsidRPr="00465A8E" w14:paraId="2FDD8DB8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73504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ock one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DC35C6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alai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qu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607AF5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06349-64</w:t>
            </w:r>
          </w:p>
        </w:tc>
      </w:tr>
      <w:tr w:rsidR="000A37C3" w:rsidRPr="00465A8E" w14:paraId="0265D7AC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9296C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orescent mounting medium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AEF5F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il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61F860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S3023</w:t>
            </w:r>
          </w:p>
        </w:tc>
      </w:tr>
      <w:tr w:rsidR="000A37C3" w:rsidRPr="00465A8E" w14:paraId="24DBD25D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0F9124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AAD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3FD9A4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an Chemical Compan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48D1E9A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 # 11397</w:t>
            </w:r>
          </w:p>
        </w:tc>
      </w:tr>
      <w:tr w:rsidR="000A37C3" w:rsidRPr="00465A8E" w14:paraId="61B218C8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21FA27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bene</w:t>
            </w:r>
            <w:proofErr w:type="spellEnd"/>
            <w:r w:rsidRPr="00465A8E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🄬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e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865EC4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oritsu Seiyaku Corporati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7EE72AD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37C3" w:rsidRPr="00465A8E" w14:paraId="3FF87FC0" w14:textId="77777777" w:rsidTr="000A37C3">
        <w:trPr>
          <w:trHeight w:val="32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6DAAD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azolam Sandoz</w:t>
            </w:r>
            <w:r w:rsidRPr="00465A8E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🄬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40C3F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oz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9A9BE5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614243022</w:t>
            </w:r>
          </w:p>
        </w:tc>
      </w:tr>
      <w:tr w:rsidR="000A37C3" w:rsidRPr="00465A8E" w14:paraId="203E60FA" w14:textId="77777777" w:rsidTr="000A37C3">
        <w:trPr>
          <w:trHeight w:val="320"/>
        </w:trPr>
        <w:tc>
          <w:tcPr>
            <w:tcW w:w="43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49C8A9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torphale</w:t>
            </w:r>
            <w:proofErr w:type="spellEnd"/>
            <w:r w:rsidRPr="00465A8E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🄬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A3C20E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iji Seika Pharm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D585193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37C3" w:rsidRPr="00465A8E" w14:paraId="6D892A38" w14:textId="77777777" w:rsidTr="000A37C3">
        <w:trPr>
          <w:trHeight w:val="340"/>
        </w:trPr>
        <w:tc>
          <w:tcPr>
            <w:tcW w:w="7787" w:type="dxa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41B11D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0A37C3" w:rsidRPr="00465A8E" w14:paraId="0E8186B3" w14:textId="77777777" w:rsidTr="000A37C3">
        <w:trPr>
          <w:trHeight w:val="34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25858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fix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perm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it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7F73B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88702C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54714</w:t>
            </w:r>
          </w:p>
        </w:tc>
      </w:tr>
      <w:tr w:rsidR="000A37C3" w:rsidRPr="00465A8E" w14:paraId="3F94A81C" w14:textId="77777777" w:rsidTr="000A37C3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1939AD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™ Transcription Factor Fixation/Permeabilization ki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C6619C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itrogen™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99B8D9D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00-5521-00</w:t>
            </w:r>
          </w:p>
        </w:tc>
      </w:tr>
      <w:tr w:rsidR="000A37C3" w:rsidRPr="00465A8E" w14:paraId="69EEE6D4" w14:textId="77777777" w:rsidTr="000A37C3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021F7A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ag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™ Anti-Mouse CD4 Magnetic Particles - DM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7E54F9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28EC37F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551539</w:t>
            </w:r>
          </w:p>
        </w:tc>
      </w:tr>
      <w:tr w:rsidR="000A37C3" w:rsidRPr="00465A8E" w14:paraId="10B516D5" w14:textId="77777777" w:rsidTr="00273526">
        <w:trPr>
          <w:trHeight w:val="340"/>
        </w:trPr>
        <w:tc>
          <w:tcPr>
            <w:tcW w:w="43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1A516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11c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Beads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traPure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us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B2601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tenyi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71E4E7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# 130-125-835</w:t>
            </w:r>
          </w:p>
        </w:tc>
      </w:tr>
      <w:tr w:rsidR="000A37C3" w:rsidRPr="00465A8E" w14:paraId="5251DA18" w14:textId="77777777" w:rsidTr="00273526">
        <w:trPr>
          <w:trHeight w:val="340"/>
        </w:trPr>
        <w:tc>
          <w:tcPr>
            <w:tcW w:w="7787" w:type="dxa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E399690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D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0A37C3" w:rsidRPr="00465A8E" w14:paraId="4E2F0B9C" w14:textId="77777777" w:rsidTr="00273526">
        <w:trPr>
          <w:trHeight w:val="34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28A502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use: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Rδ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4F12D9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KEN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Resource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earch Center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F92CF7F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 No. RBRC00407</w:t>
            </w:r>
          </w:p>
        </w:tc>
      </w:tr>
      <w:tr w:rsidR="000A37C3" w:rsidRPr="00465A8E" w14:paraId="35EBDBAD" w14:textId="77777777" w:rsidTr="000A37C3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DD3CA8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use: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T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I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6CE2D5" w14:textId="77777777" w:rsidR="000A37C3" w:rsidRPr="00913DDD" w:rsidRDefault="000A37C3" w:rsidP="00273526">
            <w:pPr>
              <w:spacing w:line="240" w:lineRule="exact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iam R Heath (University of Melbourne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B46CB24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nandez-Ruiz et al (</w:t>
            </w:r>
            <w:hyperlink r:id="rId5" w:anchor="emmm202317713-bib-0012" w:history="1">
              <w:r w:rsidRPr="00913DDD">
                <w:rPr>
                  <w:rFonts w:ascii="Times New Roman" w:eastAsia="Times New Roman" w:hAnsi="Times New Roman" w:cs="Times New Roman"/>
                  <w:color w:val="000000"/>
                </w:rPr>
                <w:t>2017</w:t>
              </w:r>
            </w:hyperlink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A37C3" w:rsidRPr="00465A8E" w14:paraId="7EE7B0EB" w14:textId="77777777" w:rsidTr="000A37C3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574D25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se: IFN-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γ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YFP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37615B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Jackson Laborator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B9E9C87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# 017580</w:t>
            </w:r>
          </w:p>
        </w:tc>
      </w:tr>
      <w:tr w:rsidR="000A37C3" w:rsidRPr="00465A8E" w14:paraId="21D6ED81" w14:textId="77777777" w:rsidTr="000A37C3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7B2B5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use: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T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I/IFN-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γ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YFP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39BDA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32EB4B2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37C3" w:rsidRPr="00465A8E" w14:paraId="6AE54FC6" w14:textId="77777777" w:rsidTr="000A37C3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62235D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se: CD11c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TR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F374C9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Jackson Laborator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ED4203B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# 004509</w:t>
            </w:r>
          </w:p>
        </w:tc>
      </w:tr>
      <w:tr w:rsidR="000A37C3" w:rsidRPr="00465A8E" w14:paraId="5CFDB331" w14:textId="77777777" w:rsidTr="000A37C3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323EAF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smodium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D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baudi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9BC52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 Culleton (Ehime University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6E7FDBB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37C3" w:rsidRPr="00465A8E" w14:paraId="3E1A9813" w14:textId="77777777" w:rsidTr="00273526">
        <w:trPr>
          <w:trHeight w:val="340"/>
        </w:trPr>
        <w:tc>
          <w:tcPr>
            <w:tcW w:w="43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D04ADA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smodium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D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rghei</w:t>
            </w: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K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D43DD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sao </w:t>
            </w: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da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ie University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9549D11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37C3" w:rsidRPr="00465A8E" w14:paraId="134536F9" w14:textId="77777777" w:rsidTr="00273526">
        <w:trPr>
          <w:trHeight w:val="340"/>
        </w:trPr>
        <w:tc>
          <w:tcPr>
            <w:tcW w:w="7787" w:type="dxa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D48F755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D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oftware and algorithms</w:t>
            </w:r>
          </w:p>
        </w:tc>
      </w:tr>
      <w:tr w:rsidR="000A37C3" w:rsidRPr="00465A8E" w14:paraId="5480B742" w14:textId="77777777" w:rsidTr="00273526">
        <w:trPr>
          <w:trHeight w:val="34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5A9FAF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obe Illustrator 16.0.4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ACE360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obe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F9BBBCE" w14:textId="77777777" w:rsidR="000A37C3" w:rsidRPr="00913DDD" w:rsidRDefault="000A37C3" w:rsidP="0027352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6" w:history="1">
              <w:r w:rsidRPr="00913DDD">
                <w:rPr>
                  <w:rStyle w:val="a3"/>
                  <w:rFonts w:ascii="Times New Roman" w:eastAsia="Times New Roman" w:hAnsi="Times New Roman" w:cs="Times New Roman"/>
                  <w:sz w:val="18"/>
                  <w:szCs w:val="18"/>
                </w:rPr>
                <w:t>https://www.adobe.com/adobe/illustrator</w:t>
              </w:r>
            </w:hyperlink>
          </w:p>
        </w:tc>
      </w:tr>
      <w:tr w:rsidR="000A37C3" w:rsidRPr="00465A8E" w14:paraId="47A2CAB0" w14:textId="77777777" w:rsidTr="00273526">
        <w:trPr>
          <w:trHeight w:val="34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034E9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wJo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.9.0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EBF5F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star</w:t>
            </w:r>
            <w:proofErr w:type="spellEnd"/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D47D42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7" w:history="1">
              <w:r w:rsidRPr="00913DDD">
                <w:rPr>
                  <w:rStyle w:val="a3"/>
                  <w:rFonts w:ascii="Times New Roman" w:eastAsia="Times New Roman" w:hAnsi="Times New Roman" w:cs="Times New Roman"/>
                  <w:sz w:val="18"/>
                  <w:szCs w:val="18"/>
                </w:rPr>
                <w:t>https://www.flowjo.com/</w:t>
              </w:r>
            </w:hyperlink>
          </w:p>
        </w:tc>
      </w:tr>
      <w:tr w:rsidR="000A37C3" w:rsidRPr="00465A8E" w14:paraId="2D5A3674" w14:textId="77777777" w:rsidTr="00273526">
        <w:trPr>
          <w:trHeight w:val="34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4698C7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phPad PRISM 8.0.0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5FF823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phpad</w:t>
            </w:r>
            <w:proofErr w:type="spellEnd"/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oftware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2BF3B7E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8" w:history="1">
              <w:r w:rsidRPr="00913DD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https://www.graphpad.com</w:t>
              </w:r>
            </w:hyperlink>
          </w:p>
        </w:tc>
      </w:tr>
      <w:tr w:rsidR="000A37C3" w:rsidRPr="00465A8E" w14:paraId="62C78073" w14:textId="77777777" w:rsidTr="00273526">
        <w:trPr>
          <w:trHeight w:val="340"/>
        </w:trPr>
        <w:tc>
          <w:tcPr>
            <w:tcW w:w="435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E7C658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ageJ2 2.14.0/1.54f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B125BC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ageJ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D01A299" w14:textId="77777777" w:rsidR="000A37C3" w:rsidRPr="00913DDD" w:rsidRDefault="000A37C3" w:rsidP="000A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imagej.net/ij/</w:t>
            </w:r>
          </w:p>
        </w:tc>
      </w:tr>
    </w:tbl>
    <w:p w14:paraId="7EF953D8" w14:textId="77777777" w:rsidR="008B08A0" w:rsidRPr="000A37C3" w:rsidRDefault="008B08A0"/>
    <w:sectPr w:rsidR="008B08A0" w:rsidRPr="000A37C3" w:rsidSect="002314D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C3"/>
    <w:rsid w:val="0000035C"/>
    <w:rsid w:val="0000185D"/>
    <w:rsid w:val="00001C7D"/>
    <w:rsid w:val="00006737"/>
    <w:rsid w:val="00010B7C"/>
    <w:rsid w:val="0001121D"/>
    <w:rsid w:val="00011316"/>
    <w:rsid w:val="00013E58"/>
    <w:rsid w:val="0001546D"/>
    <w:rsid w:val="00016312"/>
    <w:rsid w:val="00024F8B"/>
    <w:rsid w:val="00026A0D"/>
    <w:rsid w:val="00034F3E"/>
    <w:rsid w:val="00036685"/>
    <w:rsid w:val="00063ED5"/>
    <w:rsid w:val="0006563E"/>
    <w:rsid w:val="00065EB8"/>
    <w:rsid w:val="00066B9F"/>
    <w:rsid w:val="00067949"/>
    <w:rsid w:val="00074530"/>
    <w:rsid w:val="00080325"/>
    <w:rsid w:val="00083C2E"/>
    <w:rsid w:val="00085226"/>
    <w:rsid w:val="000927C5"/>
    <w:rsid w:val="000935AD"/>
    <w:rsid w:val="00094737"/>
    <w:rsid w:val="00094AD9"/>
    <w:rsid w:val="000A04AC"/>
    <w:rsid w:val="000A150B"/>
    <w:rsid w:val="000A37C3"/>
    <w:rsid w:val="000B47BB"/>
    <w:rsid w:val="000B5BAA"/>
    <w:rsid w:val="000B6902"/>
    <w:rsid w:val="000C3831"/>
    <w:rsid w:val="000C5A18"/>
    <w:rsid w:val="000D553C"/>
    <w:rsid w:val="000D567E"/>
    <w:rsid w:val="000E0BFA"/>
    <w:rsid w:val="000E2B98"/>
    <w:rsid w:val="000E36B5"/>
    <w:rsid w:val="000F577B"/>
    <w:rsid w:val="00106581"/>
    <w:rsid w:val="0011366D"/>
    <w:rsid w:val="00113D93"/>
    <w:rsid w:val="001140B9"/>
    <w:rsid w:val="00117D7E"/>
    <w:rsid w:val="00121805"/>
    <w:rsid w:val="00121B88"/>
    <w:rsid w:val="00123518"/>
    <w:rsid w:val="00127DB4"/>
    <w:rsid w:val="00131E7A"/>
    <w:rsid w:val="0013629F"/>
    <w:rsid w:val="001369E2"/>
    <w:rsid w:val="00146B3B"/>
    <w:rsid w:val="0014707C"/>
    <w:rsid w:val="001546D9"/>
    <w:rsid w:val="00156D3B"/>
    <w:rsid w:val="001608DD"/>
    <w:rsid w:val="00162C53"/>
    <w:rsid w:val="00164CA3"/>
    <w:rsid w:val="00166A52"/>
    <w:rsid w:val="0016761E"/>
    <w:rsid w:val="00180C2B"/>
    <w:rsid w:val="001811C1"/>
    <w:rsid w:val="00183BDD"/>
    <w:rsid w:val="001843BB"/>
    <w:rsid w:val="00192760"/>
    <w:rsid w:val="0019574B"/>
    <w:rsid w:val="00196554"/>
    <w:rsid w:val="001A0D01"/>
    <w:rsid w:val="001B02DB"/>
    <w:rsid w:val="001C41B7"/>
    <w:rsid w:val="001D4757"/>
    <w:rsid w:val="001D7488"/>
    <w:rsid w:val="001D7F84"/>
    <w:rsid w:val="001E615E"/>
    <w:rsid w:val="001F0C1F"/>
    <w:rsid w:val="001F4E06"/>
    <w:rsid w:val="00204107"/>
    <w:rsid w:val="002048C8"/>
    <w:rsid w:val="002057F7"/>
    <w:rsid w:val="00210C71"/>
    <w:rsid w:val="002122A6"/>
    <w:rsid w:val="00213833"/>
    <w:rsid w:val="0021766D"/>
    <w:rsid w:val="00230248"/>
    <w:rsid w:val="002314D0"/>
    <w:rsid w:val="00243F5D"/>
    <w:rsid w:val="00265A20"/>
    <w:rsid w:val="002679A0"/>
    <w:rsid w:val="00273526"/>
    <w:rsid w:val="00273B60"/>
    <w:rsid w:val="002860EC"/>
    <w:rsid w:val="00287152"/>
    <w:rsid w:val="0029133E"/>
    <w:rsid w:val="002A2161"/>
    <w:rsid w:val="002A2724"/>
    <w:rsid w:val="002A36AC"/>
    <w:rsid w:val="002A4B4B"/>
    <w:rsid w:val="002A5B4F"/>
    <w:rsid w:val="002A77E5"/>
    <w:rsid w:val="002A7BF1"/>
    <w:rsid w:val="002B07EB"/>
    <w:rsid w:val="002B198A"/>
    <w:rsid w:val="002B1C5B"/>
    <w:rsid w:val="002C36D9"/>
    <w:rsid w:val="002C39C0"/>
    <w:rsid w:val="002C7452"/>
    <w:rsid w:val="002D0B17"/>
    <w:rsid w:val="002D233C"/>
    <w:rsid w:val="002D7B1F"/>
    <w:rsid w:val="002E0564"/>
    <w:rsid w:val="002E06BD"/>
    <w:rsid w:val="00314D98"/>
    <w:rsid w:val="0031642F"/>
    <w:rsid w:val="003172B5"/>
    <w:rsid w:val="0031799C"/>
    <w:rsid w:val="0032115B"/>
    <w:rsid w:val="003223C7"/>
    <w:rsid w:val="0032546A"/>
    <w:rsid w:val="00326AF5"/>
    <w:rsid w:val="00326B9B"/>
    <w:rsid w:val="0032753A"/>
    <w:rsid w:val="00334FFF"/>
    <w:rsid w:val="0034141B"/>
    <w:rsid w:val="00343CF9"/>
    <w:rsid w:val="00346076"/>
    <w:rsid w:val="00347ED2"/>
    <w:rsid w:val="00350677"/>
    <w:rsid w:val="003517AB"/>
    <w:rsid w:val="00354DDA"/>
    <w:rsid w:val="0036052B"/>
    <w:rsid w:val="00361EB5"/>
    <w:rsid w:val="003632B8"/>
    <w:rsid w:val="00365B1F"/>
    <w:rsid w:val="00372A03"/>
    <w:rsid w:val="00374F6F"/>
    <w:rsid w:val="00381C6E"/>
    <w:rsid w:val="003844B9"/>
    <w:rsid w:val="003978DF"/>
    <w:rsid w:val="00397B00"/>
    <w:rsid w:val="003A39D3"/>
    <w:rsid w:val="003A79E2"/>
    <w:rsid w:val="003B1488"/>
    <w:rsid w:val="003B2249"/>
    <w:rsid w:val="003B6D09"/>
    <w:rsid w:val="003D4DFD"/>
    <w:rsid w:val="003D51E2"/>
    <w:rsid w:val="003E30E2"/>
    <w:rsid w:val="003E5596"/>
    <w:rsid w:val="003E6263"/>
    <w:rsid w:val="003F0ECF"/>
    <w:rsid w:val="003F10BF"/>
    <w:rsid w:val="003F1B17"/>
    <w:rsid w:val="003F1B81"/>
    <w:rsid w:val="003F56FA"/>
    <w:rsid w:val="003F5EA1"/>
    <w:rsid w:val="003F6F03"/>
    <w:rsid w:val="003F759F"/>
    <w:rsid w:val="0040132E"/>
    <w:rsid w:val="00412A8A"/>
    <w:rsid w:val="00415DC6"/>
    <w:rsid w:val="00416E9E"/>
    <w:rsid w:val="00420FC8"/>
    <w:rsid w:val="00422435"/>
    <w:rsid w:val="004225B3"/>
    <w:rsid w:val="004237D0"/>
    <w:rsid w:val="00424B57"/>
    <w:rsid w:val="00433A5A"/>
    <w:rsid w:val="00435FF9"/>
    <w:rsid w:val="004371EA"/>
    <w:rsid w:val="00443A55"/>
    <w:rsid w:val="00445D2A"/>
    <w:rsid w:val="00445D8D"/>
    <w:rsid w:val="004623B1"/>
    <w:rsid w:val="00464897"/>
    <w:rsid w:val="00467689"/>
    <w:rsid w:val="00471A9C"/>
    <w:rsid w:val="00473601"/>
    <w:rsid w:val="0048634C"/>
    <w:rsid w:val="004865EB"/>
    <w:rsid w:val="00495FCF"/>
    <w:rsid w:val="00497E73"/>
    <w:rsid w:val="004A588F"/>
    <w:rsid w:val="004B0A10"/>
    <w:rsid w:val="004B0AE3"/>
    <w:rsid w:val="004B7973"/>
    <w:rsid w:val="004C2C0D"/>
    <w:rsid w:val="004C4FAA"/>
    <w:rsid w:val="004C7C29"/>
    <w:rsid w:val="004D4EBD"/>
    <w:rsid w:val="004D655D"/>
    <w:rsid w:val="004D6AFF"/>
    <w:rsid w:val="004D6B89"/>
    <w:rsid w:val="004E34E0"/>
    <w:rsid w:val="004F236B"/>
    <w:rsid w:val="00500164"/>
    <w:rsid w:val="00505EA2"/>
    <w:rsid w:val="00510E9E"/>
    <w:rsid w:val="005133DB"/>
    <w:rsid w:val="00523CE7"/>
    <w:rsid w:val="005264B8"/>
    <w:rsid w:val="0053223B"/>
    <w:rsid w:val="0053458B"/>
    <w:rsid w:val="00535EA0"/>
    <w:rsid w:val="0053628F"/>
    <w:rsid w:val="00540293"/>
    <w:rsid w:val="005464F6"/>
    <w:rsid w:val="00561364"/>
    <w:rsid w:val="00562561"/>
    <w:rsid w:val="00571D13"/>
    <w:rsid w:val="005733DD"/>
    <w:rsid w:val="0057523E"/>
    <w:rsid w:val="00583BF6"/>
    <w:rsid w:val="005874BB"/>
    <w:rsid w:val="00592640"/>
    <w:rsid w:val="00594349"/>
    <w:rsid w:val="00595872"/>
    <w:rsid w:val="00597F3C"/>
    <w:rsid w:val="005A0186"/>
    <w:rsid w:val="005A0F68"/>
    <w:rsid w:val="005A6C09"/>
    <w:rsid w:val="005B0D8D"/>
    <w:rsid w:val="005B39AE"/>
    <w:rsid w:val="005B491B"/>
    <w:rsid w:val="005B4992"/>
    <w:rsid w:val="005B4FC6"/>
    <w:rsid w:val="005B535C"/>
    <w:rsid w:val="005C3066"/>
    <w:rsid w:val="005C37C7"/>
    <w:rsid w:val="005C432F"/>
    <w:rsid w:val="005C4B2E"/>
    <w:rsid w:val="005C7C46"/>
    <w:rsid w:val="005D7865"/>
    <w:rsid w:val="005E1385"/>
    <w:rsid w:val="005E372D"/>
    <w:rsid w:val="005E3FFF"/>
    <w:rsid w:val="005F1BE9"/>
    <w:rsid w:val="005F288C"/>
    <w:rsid w:val="005F3BB0"/>
    <w:rsid w:val="005F75FB"/>
    <w:rsid w:val="006028D8"/>
    <w:rsid w:val="00602E10"/>
    <w:rsid w:val="006031D8"/>
    <w:rsid w:val="00603DCB"/>
    <w:rsid w:val="00612ED5"/>
    <w:rsid w:val="00615EDE"/>
    <w:rsid w:val="0061615A"/>
    <w:rsid w:val="00620900"/>
    <w:rsid w:val="0062156B"/>
    <w:rsid w:val="006215F7"/>
    <w:rsid w:val="00626450"/>
    <w:rsid w:val="00644252"/>
    <w:rsid w:val="00657258"/>
    <w:rsid w:val="00663BBA"/>
    <w:rsid w:val="00666070"/>
    <w:rsid w:val="00672151"/>
    <w:rsid w:val="00684972"/>
    <w:rsid w:val="00686BB8"/>
    <w:rsid w:val="00690A5B"/>
    <w:rsid w:val="00690AF3"/>
    <w:rsid w:val="00693480"/>
    <w:rsid w:val="006A1028"/>
    <w:rsid w:val="006A19D7"/>
    <w:rsid w:val="006A2D03"/>
    <w:rsid w:val="006B056A"/>
    <w:rsid w:val="006B4776"/>
    <w:rsid w:val="006C0066"/>
    <w:rsid w:val="006C10D3"/>
    <w:rsid w:val="006C5842"/>
    <w:rsid w:val="006D207A"/>
    <w:rsid w:val="006D6707"/>
    <w:rsid w:val="006E119E"/>
    <w:rsid w:val="006E25EF"/>
    <w:rsid w:val="006E44B7"/>
    <w:rsid w:val="006E7DD4"/>
    <w:rsid w:val="006F26EC"/>
    <w:rsid w:val="006F60A9"/>
    <w:rsid w:val="006F6EB1"/>
    <w:rsid w:val="0070636C"/>
    <w:rsid w:val="00710AFD"/>
    <w:rsid w:val="00711680"/>
    <w:rsid w:val="007135AD"/>
    <w:rsid w:val="00742E4E"/>
    <w:rsid w:val="0076062C"/>
    <w:rsid w:val="007624F9"/>
    <w:rsid w:val="00766222"/>
    <w:rsid w:val="0077264A"/>
    <w:rsid w:val="007756CD"/>
    <w:rsid w:val="007775BB"/>
    <w:rsid w:val="00777708"/>
    <w:rsid w:val="007809AC"/>
    <w:rsid w:val="0079051A"/>
    <w:rsid w:val="00794D5A"/>
    <w:rsid w:val="007A686C"/>
    <w:rsid w:val="007A7074"/>
    <w:rsid w:val="007B3BD0"/>
    <w:rsid w:val="007C2134"/>
    <w:rsid w:val="007D2E01"/>
    <w:rsid w:val="007D4607"/>
    <w:rsid w:val="007D6CB7"/>
    <w:rsid w:val="007E0DF2"/>
    <w:rsid w:val="007E1281"/>
    <w:rsid w:val="007E3832"/>
    <w:rsid w:val="007E695B"/>
    <w:rsid w:val="007F020D"/>
    <w:rsid w:val="00801A3B"/>
    <w:rsid w:val="00810A5B"/>
    <w:rsid w:val="00815B2E"/>
    <w:rsid w:val="00816F62"/>
    <w:rsid w:val="00816FCC"/>
    <w:rsid w:val="00821464"/>
    <w:rsid w:val="008234B8"/>
    <w:rsid w:val="0082668C"/>
    <w:rsid w:val="008302B4"/>
    <w:rsid w:val="00830C6A"/>
    <w:rsid w:val="008318C7"/>
    <w:rsid w:val="00833E56"/>
    <w:rsid w:val="00834B90"/>
    <w:rsid w:val="00837827"/>
    <w:rsid w:val="00840E5A"/>
    <w:rsid w:val="00841B9D"/>
    <w:rsid w:val="0084592B"/>
    <w:rsid w:val="00846E7F"/>
    <w:rsid w:val="0085359A"/>
    <w:rsid w:val="00863744"/>
    <w:rsid w:val="00864965"/>
    <w:rsid w:val="008667E6"/>
    <w:rsid w:val="0086685A"/>
    <w:rsid w:val="00870766"/>
    <w:rsid w:val="00872A1B"/>
    <w:rsid w:val="008820AC"/>
    <w:rsid w:val="00882F53"/>
    <w:rsid w:val="0088795A"/>
    <w:rsid w:val="00893D43"/>
    <w:rsid w:val="008945E4"/>
    <w:rsid w:val="008A1E0D"/>
    <w:rsid w:val="008A2519"/>
    <w:rsid w:val="008A3F64"/>
    <w:rsid w:val="008B08A0"/>
    <w:rsid w:val="008B70AC"/>
    <w:rsid w:val="008C3548"/>
    <w:rsid w:val="008D504E"/>
    <w:rsid w:val="008D5BCB"/>
    <w:rsid w:val="008D6975"/>
    <w:rsid w:val="008E08BF"/>
    <w:rsid w:val="008E0E47"/>
    <w:rsid w:val="008E154A"/>
    <w:rsid w:val="008E6B7D"/>
    <w:rsid w:val="008F1B8F"/>
    <w:rsid w:val="009018CE"/>
    <w:rsid w:val="0090601F"/>
    <w:rsid w:val="00906EB6"/>
    <w:rsid w:val="00921360"/>
    <w:rsid w:val="00925AF6"/>
    <w:rsid w:val="00926EE2"/>
    <w:rsid w:val="00931178"/>
    <w:rsid w:val="00934640"/>
    <w:rsid w:val="00935269"/>
    <w:rsid w:val="00936109"/>
    <w:rsid w:val="0094529E"/>
    <w:rsid w:val="009464A9"/>
    <w:rsid w:val="00946760"/>
    <w:rsid w:val="00947E47"/>
    <w:rsid w:val="009506DA"/>
    <w:rsid w:val="009560DF"/>
    <w:rsid w:val="00957324"/>
    <w:rsid w:val="00960C22"/>
    <w:rsid w:val="009626A8"/>
    <w:rsid w:val="009756D0"/>
    <w:rsid w:val="00976734"/>
    <w:rsid w:val="00980181"/>
    <w:rsid w:val="0098402A"/>
    <w:rsid w:val="009859D5"/>
    <w:rsid w:val="00985D5A"/>
    <w:rsid w:val="00987DE2"/>
    <w:rsid w:val="0099011F"/>
    <w:rsid w:val="0099087F"/>
    <w:rsid w:val="00990C04"/>
    <w:rsid w:val="00997DED"/>
    <w:rsid w:val="009A3D83"/>
    <w:rsid w:val="009A6C5E"/>
    <w:rsid w:val="009B37E9"/>
    <w:rsid w:val="009B4862"/>
    <w:rsid w:val="009C09CD"/>
    <w:rsid w:val="009D0453"/>
    <w:rsid w:val="009D107C"/>
    <w:rsid w:val="009D6BDA"/>
    <w:rsid w:val="009E191D"/>
    <w:rsid w:val="009E444B"/>
    <w:rsid w:val="009F547B"/>
    <w:rsid w:val="00A01CE4"/>
    <w:rsid w:val="00A03EE5"/>
    <w:rsid w:val="00A05E42"/>
    <w:rsid w:val="00A06A77"/>
    <w:rsid w:val="00A11CC0"/>
    <w:rsid w:val="00A14A36"/>
    <w:rsid w:val="00A1683B"/>
    <w:rsid w:val="00A322F9"/>
    <w:rsid w:val="00A3308E"/>
    <w:rsid w:val="00A35349"/>
    <w:rsid w:val="00A3543A"/>
    <w:rsid w:val="00A4420E"/>
    <w:rsid w:val="00A600C0"/>
    <w:rsid w:val="00A7157C"/>
    <w:rsid w:val="00A73C17"/>
    <w:rsid w:val="00A771CB"/>
    <w:rsid w:val="00A77209"/>
    <w:rsid w:val="00A77BA5"/>
    <w:rsid w:val="00A77EFA"/>
    <w:rsid w:val="00A8111F"/>
    <w:rsid w:val="00A85D47"/>
    <w:rsid w:val="00A86A8B"/>
    <w:rsid w:val="00A935B4"/>
    <w:rsid w:val="00A97157"/>
    <w:rsid w:val="00AA473A"/>
    <w:rsid w:val="00AB520E"/>
    <w:rsid w:val="00AC38F1"/>
    <w:rsid w:val="00AC39F4"/>
    <w:rsid w:val="00AC59B0"/>
    <w:rsid w:val="00AC7878"/>
    <w:rsid w:val="00AD0B8E"/>
    <w:rsid w:val="00AD12EA"/>
    <w:rsid w:val="00AF39A7"/>
    <w:rsid w:val="00AF59B9"/>
    <w:rsid w:val="00AF5A9C"/>
    <w:rsid w:val="00AF69AA"/>
    <w:rsid w:val="00B07512"/>
    <w:rsid w:val="00B22BAA"/>
    <w:rsid w:val="00B230A0"/>
    <w:rsid w:val="00B2771D"/>
    <w:rsid w:val="00B350ED"/>
    <w:rsid w:val="00B37FC2"/>
    <w:rsid w:val="00B44E0F"/>
    <w:rsid w:val="00B45078"/>
    <w:rsid w:val="00B4531C"/>
    <w:rsid w:val="00B46815"/>
    <w:rsid w:val="00B46AD3"/>
    <w:rsid w:val="00B50F34"/>
    <w:rsid w:val="00B52D78"/>
    <w:rsid w:val="00B556C7"/>
    <w:rsid w:val="00B572FB"/>
    <w:rsid w:val="00B60476"/>
    <w:rsid w:val="00B6188F"/>
    <w:rsid w:val="00B70579"/>
    <w:rsid w:val="00B71D78"/>
    <w:rsid w:val="00B72920"/>
    <w:rsid w:val="00B937E0"/>
    <w:rsid w:val="00BA1325"/>
    <w:rsid w:val="00BB145A"/>
    <w:rsid w:val="00BB6392"/>
    <w:rsid w:val="00BC205E"/>
    <w:rsid w:val="00BC2AC0"/>
    <w:rsid w:val="00BC4F46"/>
    <w:rsid w:val="00BD109D"/>
    <w:rsid w:val="00BD25AB"/>
    <w:rsid w:val="00BD3604"/>
    <w:rsid w:val="00BD43D6"/>
    <w:rsid w:val="00BD466F"/>
    <w:rsid w:val="00BE10D3"/>
    <w:rsid w:val="00BE650E"/>
    <w:rsid w:val="00BE7A18"/>
    <w:rsid w:val="00BF4544"/>
    <w:rsid w:val="00C01446"/>
    <w:rsid w:val="00C036E6"/>
    <w:rsid w:val="00C04A87"/>
    <w:rsid w:val="00C056A8"/>
    <w:rsid w:val="00C05B70"/>
    <w:rsid w:val="00C063E8"/>
    <w:rsid w:val="00C14284"/>
    <w:rsid w:val="00C150E1"/>
    <w:rsid w:val="00C300DF"/>
    <w:rsid w:val="00C31001"/>
    <w:rsid w:val="00C31744"/>
    <w:rsid w:val="00C31DFE"/>
    <w:rsid w:val="00C32EB7"/>
    <w:rsid w:val="00C34FF9"/>
    <w:rsid w:val="00C36833"/>
    <w:rsid w:val="00C41C24"/>
    <w:rsid w:val="00C4774B"/>
    <w:rsid w:val="00C552F5"/>
    <w:rsid w:val="00C55BE3"/>
    <w:rsid w:val="00C6144E"/>
    <w:rsid w:val="00C62059"/>
    <w:rsid w:val="00C64C77"/>
    <w:rsid w:val="00C75BD9"/>
    <w:rsid w:val="00C7787A"/>
    <w:rsid w:val="00C84923"/>
    <w:rsid w:val="00C90B88"/>
    <w:rsid w:val="00C9367A"/>
    <w:rsid w:val="00C9378C"/>
    <w:rsid w:val="00C97E0B"/>
    <w:rsid w:val="00CA2BB1"/>
    <w:rsid w:val="00CA3D64"/>
    <w:rsid w:val="00CB2B09"/>
    <w:rsid w:val="00CB5415"/>
    <w:rsid w:val="00CB6225"/>
    <w:rsid w:val="00CB66E6"/>
    <w:rsid w:val="00CC0116"/>
    <w:rsid w:val="00CC5096"/>
    <w:rsid w:val="00CD2079"/>
    <w:rsid w:val="00CD4409"/>
    <w:rsid w:val="00CD4607"/>
    <w:rsid w:val="00CD497A"/>
    <w:rsid w:val="00CD530B"/>
    <w:rsid w:val="00CD576E"/>
    <w:rsid w:val="00CE0DDC"/>
    <w:rsid w:val="00CE42BF"/>
    <w:rsid w:val="00CE5667"/>
    <w:rsid w:val="00CF2BBD"/>
    <w:rsid w:val="00CF3832"/>
    <w:rsid w:val="00CF533C"/>
    <w:rsid w:val="00CF7B98"/>
    <w:rsid w:val="00D016EB"/>
    <w:rsid w:val="00D05D46"/>
    <w:rsid w:val="00D07F74"/>
    <w:rsid w:val="00D22738"/>
    <w:rsid w:val="00D22763"/>
    <w:rsid w:val="00D322C5"/>
    <w:rsid w:val="00D3263B"/>
    <w:rsid w:val="00D335F5"/>
    <w:rsid w:val="00D3604B"/>
    <w:rsid w:val="00D40B23"/>
    <w:rsid w:val="00D43922"/>
    <w:rsid w:val="00D46F84"/>
    <w:rsid w:val="00D54980"/>
    <w:rsid w:val="00D5774C"/>
    <w:rsid w:val="00D6028E"/>
    <w:rsid w:val="00D60F64"/>
    <w:rsid w:val="00D61B65"/>
    <w:rsid w:val="00D62FDA"/>
    <w:rsid w:val="00D6325E"/>
    <w:rsid w:val="00D63E2D"/>
    <w:rsid w:val="00D63EC1"/>
    <w:rsid w:val="00D655A8"/>
    <w:rsid w:val="00D7093C"/>
    <w:rsid w:val="00D7263E"/>
    <w:rsid w:val="00D73336"/>
    <w:rsid w:val="00D73AF5"/>
    <w:rsid w:val="00D73EEC"/>
    <w:rsid w:val="00D808AE"/>
    <w:rsid w:val="00D8560D"/>
    <w:rsid w:val="00D86C7F"/>
    <w:rsid w:val="00D926E8"/>
    <w:rsid w:val="00D962AD"/>
    <w:rsid w:val="00DA4146"/>
    <w:rsid w:val="00DA50DD"/>
    <w:rsid w:val="00DA5E19"/>
    <w:rsid w:val="00DB4476"/>
    <w:rsid w:val="00DC1715"/>
    <w:rsid w:val="00DC6AD7"/>
    <w:rsid w:val="00DD06C5"/>
    <w:rsid w:val="00DD2062"/>
    <w:rsid w:val="00DD3677"/>
    <w:rsid w:val="00DD4A41"/>
    <w:rsid w:val="00DD5105"/>
    <w:rsid w:val="00DE5C21"/>
    <w:rsid w:val="00DF0B6E"/>
    <w:rsid w:val="00DF0CEE"/>
    <w:rsid w:val="00DF43A3"/>
    <w:rsid w:val="00E03DB8"/>
    <w:rsid w:val="00E10344"/>
    <w:rsid w:val="00E12CCF"/>
    <w:rsid w:val="00E12F10"/>
    <w:rsid w:val="00E141B1"/>
    <w:rsid w:val="00E1469F"/>
    <w:rsid w:val="00E16DBF"/>
    <w:rsid w:val="00E23B0A"/>
    <w:rsid w:val="00E3355E"/>
    <w:rsid w:val="00E349B9"/>
    <w:rsid w:val="00E50DCD"/>
    <w:rsid w:val="00E51E1F"/>
    <w:rsid w:val="00E52210"/>
    <w:rsid w:val="00E540CA"/>
    <w:rsid w:val="00E57A60"/>
    <w:rsid w:val="00E81071"/>
    <w:rsid w:val="00E81B39"/>
    <w:rsid w:val="00E83464"/>
    <w:rsid w:val="00E85AFF"/>
    <w:rsid w:val="00E86A52"/>
    <w:rsid w:val="00E9135F"/>
    <w:rsid w:val="00EA6E1A"/>
    <w:rsid w:val="00EB2CC7"/>
    <w:rsid w:val="00EB5E26"/>
    <w:rsid w:val="00EB6BF3"/>
    <w:rsid w:val="00EC1118"/>
    <w:rsid w:val="00EC2A87"/>
    <w:rsid w:val="00EC366A"/>
    <w:rsid w:val="00ED5377"/>
    <w:rsid w:val="00EF18F9"/>
    <w:rsid w:val="00EF19CA"/>
    <w:rsid w:val="00EF226F"/>
    <w:rsid w:val="00EF3A8E"/>
    <w:rsid w:val="00F00263"/>
    <w:rsid w:val="00F0052B"/>
    <w:rsid w:val="00F01F0B"/>
    <w:rsid w:val="00F0422A"/>
    <w:rsid w:val="00F15481"/>
    <w:rsid w:val="00F17F70"/>
    <w:rsid w:val="00F27183"/>
    <w:rsid w:val="00F2785D"/>
    <w:rsid w:val="00F37A96"/>
    <w:rsid w:val="00F4076A"/>
    <w:rsid w:val="00F46E29"/>
    <w:rsid w:val="00F57B2F"/>
    <w:rsid w:val="00F653F1"/>
    <w:rsid w:val="00F66C0E"/>
    <w:rsid w:val="00F736CC"/>
    <w:rsid w:val="00F75A0A"/>
    <w:rsid w:val="00F81C2B"/>
    <w:rsid w:val="00F84698"/>
    <w:rsid w:val="00F9169C"/>
    <w:rsid w:val="00F94DD9"/>
    <w:rsid w:val="00FB0C38"/>
    <w:rsid w:val="00FB1115"/>
    <w:rsid w:val="00FC0664"/>
    <w:rsid w:val="00FC1A40"/>
    <w:rsid w:val="00FC35EB"/>
    <w:rsid w:val="00FC3F8E"/>
    <w:rsid w:val="00FC4EBE"/>
    <w:rsid w:val="00FC53EB"/>
    <w:rsid w:val="00FD3740"/>
    <w:rsid w:val="00FD3D02"/>
    <w:rsid w:val="00FD3D20"/>
    <w:rsid w:val="00FD57A6"/>
    <w:rsid w:val="00FD7430"/>
    <w:rsid w:val="00FE1562"/>
    <w:rsid w:val="00FE6EEA"/>
    <w:rsid w:val="00FF04A2"/>
    <w:rsid w:val="00FF1BCC"/>
    <w:rsid w:val="00FF2DE4"/>
    <w:rsid w:val="00FF2ED3"/>
    <w:rsid w:val="00FF5D8A"/>
    <w:rsid w:val="00FF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96498B"/>
  <w15:chartTrackingRefBased/>
  <w15:docId w15:val="{C3C9E4AD-ACF5-EF4B-B8BD-D80BA0F1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A37C3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A37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raphpad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flowjo.com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adobe.com/adobe/illustrator" TargetMode="External"/><Relationship Id="rId5" Type="http://schemas.openxmlformats.org/officeDocument/2006/relationships/hyperlink" Target="https://www.embopress.org/doi/full/10.15252/emmm.20231771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4D505C-7178-C04B-A5B0-E51A9270C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　信一</dc:creator>
  <cp:keywords/>
  <dc:description/>
  <cp:lastModifiedBy>井上　信一</cp:lastModifiedBy>
  <cp:revision>1</cp:revision>
  <dcterms:created xsi:type="dcterms:W3CDTF">2024-04-26T01:40:00Z</dcterms:created>
  <dcterms:modified xsi:type="dcterms:W3CDTF">2024-04-26T01:53:00Z</dcterms:modified>
</cp:coreProperties>
</file>